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Additional file 1 – Equalities (2) and (3)</w:t>
      </w:r>
    </w:p>
    <w:p>
      <w:pPr>
        <w:pStyle w:val="Normal"/>
        <w:rPr/>
      </w:pPr>
      <w:r>
        <w:rPr/>
        <w:t>File format: Microsoft Word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Derivation of equalities (2) and (3).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en defining the boundaries of a given probability interval we require that the differences of all expression values are within a constant number of standard deviations, i.e. for any values </w:t>
      </w:r>
      <w:r>
        <w:rPr>
          <w:i/>
        </w:rPr>
        <w:t>Y</w:t>
      </w:r>
      <w:r>
        <w:rPr>
          <w:i/>
          <w:vertAlign w:val="subscript"/>
        </w:rPr>
        <w:t>1</w:t>
      </w:r>
      <w:r>
        <w:rPr/>
        <w:t xml:space="preserve"> and </w:t>
      </w:r>
      <w:r>
        <w:rPr>
          <w:i/>
        </w:rPr>
        <w:t>Y</w:t>
      </w:r>
      <w:r>
        <w:rPr>
          <w:i/>
          <w:vertAlign w:val="subscript"/>
        </w:rPr>
        <w:t>2</w:t>
      </w:r>
      <w:r>
        <w:rPr/>
        <w:t xml:space="preserve"> we have a condition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spacing w:before="120" w:after="12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SD</m:t>
        </m:r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SD</m:t>
        </m:r>
      </m:oMath>
      <w:r>
        <w:rPr/>
        <w:t>.</w:t>
        <w:tab/>
        <w:t>(A1)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rPr/>
      </w:pPr>
      <w:r>
        <w:rPr/>
        <w:t xml:space="preserve">Using the condition (A1) we can express the upper limit of </w:t>
      </w:r>
      <w:r>
        <w:rPr>
          <w:i/>
        </w:rPr>
        <w:t>Y</w:t>
      </w:r>
      <w:r>
        <w:rPr>
          <w:i/>
          <w:vertAlign w:val="subscript"/>
        </w:rPr>
        <w:t>2</w:t>
      </w:r>
      <w:r>
        <w:rPr/>
        <w:t xml:space="preserve"> in terms of </w:t>
      </w:r>
      <w:r>
        <w:rPr>
          <w:i/>
        </w:rPr>
        <w:t>Y</w:t>
      </w:r>
      <w:r>
        <w:rPr>
          <w:i/>
          <w:vertAlign w:val="subscript"/>
        </w:rPr>
        <w:t>1</w:t>
      </w:r>
      <w:r>
        <w:rPr/>
        <w:t xml:space="preserve"> as 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spacing w:before="120" w:after="12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SD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. </w:t>
        <w:tab/>
        <w:t>(A2)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rPr/>
      </w:pPr>
      <w:r>
        <w:rPr/>
        <w:t xml:space="preserve">Substituting for SD the expression 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spacing w:before="120" w:after="120"/>
        <w:rPr/>
      </w:pPr>
      <w:r>
        <w:rPr/>
        <w:tab/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D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/>
        <w:tab/>
        <w:t>(A3)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rPr/>
      </w:pPr>
      <w:r>
        <w:rPr/>
        <w:t>we obtain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spacing w:before="120" w:after="12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</m:sSub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b>
                <m:r>
                  <w:rPr>
                    <w:rFonts w:ascii="Cambria Math" w:hAnsi="Cambria Math"/>
                  </w:rPr>
                  <m:t xml:space="preserve">U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</m:oMath>
      <w:r>
        <w:rPr/>
        <w:tab/>
        <w:t>(A4)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rPr/>
      </w:pPr>
      <w:r>
        <w:rPr/>
        <w:t>and subsequently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spacing w:before="120" w:after="12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U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den>
        </m:f>
      </m:oMath>
      <w:r>
        <w:rPr/>
        <w:t>.</w:t>
        <w:tab/>
        <w:t>(A5)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rPr/>
      </w:pPr>
      <w:r>
        <w:rPr/>
        <w:t>Similarly for the lower limit we write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spacing w:before="120" w:after="12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SD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ab/>
        <w:t>(A6)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rPr/>
      </w:pPr>
      <w:r>
        <w:rPr/>
        <w:t>and, finally,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spacing w:before="120" w:after="12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den>
        </m:f>
      </m:oMath>
      <w:r>
        <w:rPr/>
        <w:t>.</w:t>
        <w:tab/>
        <w:t>(A7)</w:t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right" w:pos="8640" w:leader="none"/>
        </w:tabs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i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2T18:44:00Z</dcterms:created>
  <dc:creator>Jaroslav Novak</dc:creator>
  <dc:description/>
  <cp:keywords/>
  <dc:language>en-US</dc:language>
  <cp:lastModifiedBy>Jaroslav Novak</cp:lastModifiedBy>
  <dcterms:modified xsi:type="dcterms:W3CDTF">2006-08-23T19:18:00Z</dcterms:modified>
  <cp:revision>8</cp:revision>
  <dc:subject/>
  <dc:title>In specifying the </dc:title>
</cp:coreProperties>
</file>